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D7E972" w14:textId="6574DA0E" w:rsidR="001A02AF" w:rsidRPr="00A9765C" w:rsidRDefault="001A02AF" w:rsidP="001A02AF">
      <w:pPr>
        <w:spacing w:line="480" w:lineRule="auto"/>
        <w:jc w:val="center"/>
        <w:rPr>
          <w:b/>
        </w:rPr>
      </w:pPr>
      <w:r w:rsidRPr="00A9765C">
        <w:rPr>
          <w:b/>
        </w:rPr>
        <w:t xml:space="preserve">Supplementary </w:t>
      </w:r>
      <w:r w:rsidR="00A9765C">
        <w:rPr>
          <w:b/>
        </w:rPr>
        <w:t>I</w:t>
      </w:r>
      <w:r w:rsidR="00901EB1" w:rsidRPr="00A9765C">
        <w:rPr>
          <w:b/>
        </w:rPr>
        <w:t>nformation</w:t>
      </w:r>
    </w:p>
    <w:p w14:paraId="3723784E" w14:textId="37F4C6A0" w:rsidR="002D24B2" w:rsidRPr="00A9765C" w:rsidRDefault="00A9765C" w:rsidP="001A02AF">
      <w:pPr>
        <w:spacing w:line="480" w:lineRule="auto"/>
        <w:jc w:val="both"/>
      </w:pPr>
      <w:r>
        <w:t>The</w:t>
      </w:r>
      <w:r w:rsidR="00087148" w:rsidRPr="00A9765C">
        <w:t xml:space="preserve"> </w:t>
      </w:r>
      <w:r w:rsidR="00F05877">
        <w:t xml:space="preserve">same </w:t>
      </w:r>
      <w:r w:rsidR="00087148" w:rsidRPr="00A9765C">
        <w:t xml:space="preserve">experimental procedure </w:t>
      </w:r>
      <w:r w:rsidR="00F05877">
        <w:t xml:space="preserve">used to assess the </w:t>
      </w:r>
      <w:r>
        <w:t>inhibition of</w:t>
      </w:r>
      <w:r w:rsidR="00087148" w:rsidRPr="00A9765C">
        <w:t xml:space="preserve"> </w:t>
      </w:r>
      <w:r w:rsidR="00D80037">
        <w:t>peripheral blood mononuclear cells (</w:t>
      </w:r>
      <w:r w:rsidR="007A10A4" w:rsidRPr="00A9765C">
        <w:t>PBMCs</w:t>
      </w:r>
      <w:r w:rsidR="00D80037">
        <w:t>)</w:t>
      </w:r>
      <w:r w:rsidR="007A10A4" w:rsidRPr="00A9765C">
        <w:t xml:space="preserve"> </w:t>
      </w:r>
      <w:r>
        <w:t xml:space="preserve">by </w:t>
      </w:r>
      <w:r w:rsidR="00087148" w:rsidRPr="00A9765C">
        <w:t xml:space="preserve">paroxetine </w:t>
      </w:r>
      <w:r w:rsidR="00F05877">
        <w:t>was also applied in studies of</w:t>
      </w:r>
      <w:r w:rsidR="00087148" w:rsidRPr="00A9765C">
        <w:t xml:space="preserve"> mirtazapine. </w:t>
      </w:r>
    </w:p>
    <w:p w14:paraId="66CB2386" w14:textId="7C74714D" w:rsidR="002D24B2" w:rsidRPr="00A9765C" w:rsidRDefault="00A77FC8" w:rsidP="00A77FC8">
      <w:pPr>
        <w:spacing w:line="480" w:lineRule="auto"/>
        <w:jc w:val="both"/>
      </w:pPr>
      <w:r w:rsidRPr="00A9765C">
        <w:t>Mirtazapine (Sigma Aldrich) was</w:t>
      </w:r>
      <w:r w:rsidR="00553AF6" w:rsidRPr="00A9765C">
        <w:t xml:space="preserve"> dissolved in </w:t>
      </w:r>
      <w:r w:rsidRPr="00A9765C">
        <w:t xml:space="preserve">DMSO (Sigma Aldrich) </w:t>
      </w:r>
      <w:r w:rsidR="00974ABE">
        <w:t>to a concentration of</w:t>
      </w:r>
      <w:r w:rsidRPr="00A9765C">
        <w:t xml:space="preserve"> 40 </w:t>
      </w:r>
      <w:proofErr w:type="spellStart"/>
      <w:r w:rsidRPr="00A9765C">
        <w:t>mM</w:t>
      </w:r>
      <w:r w:rsidR="00553AF6" w:rsidRPr="00A9765C">
        <w:t>.</w:t>
      </w:r>
      <w:proofErr w:type="spellEnd"/>
      <w:r w:rsidR="00553AF6" w:rsidRPr="00A9765C">
        <w:t xml:space="preserve"> </w:t>
      </w:r>
      <w:r w:rsidRPr="00A9765C">
        <w:t>PBMCs</w:t>
      </w:r>
      <w:r w:rsidR="00327AD8">
        <w:t xml:space="preserve"> were incubated with mirtazapine</w:t>
      </w:r>
      <w:r w:rsidRPr="00A9765C">
        <w:t xml:space="preserve"> at several concentrations, </w:t>
      </w:r>
      <w:r w:rsidR="00327AD8">
        <w:t>ensuring that</w:t>
      </w:r>
      <w:r w:rsidR="00327AD8" w:rsidRPr="00A9765C">
        <w:t xml:space="preserve"> </w:t>
      </w:r>
      <w:r w:rsidRPr="00A9765C">
        <w:t xml:space="preserve">the final concentration </w:t>
      </w:r>
      <w:r w:rsidR="00553AF6" w:rsidRPr="00A9765C">
        <w:t>of DMSO</w:t>
      </w:r>
      <w:r w:rsidR="00327AD8">
        <w:t xml:space="preserve"> was maintained</w:t>
      </w:r>
      <w:r w:rsidR="00553AF6" w:rsidRPr="00A9765C">
        <w:t xml:space="preserve"> </w:t>
      </w:r>
      <w:r w:rsidRPr="00A9765C">
        <w:t>at</w:t>
      </w:r>
      <w:r w:rsidR="00553AF6" w:rsidRPr="00A9765C">
        <w:t xml:space="preserve"> 1%</w:t>
      </w:r>
      <w:r w:rsidRPr="00A9765C">
        <w:t xml:space="preserve">. To achieve an appropriate number of </w:t>
      </w:r>
      <w:r w:rsidR="00327AD8">
        <w:t>data</w:t>
      </w:r>
      <w:r w:rsidR="00327AD8" w:rsidRPr="00A9765C">
        <w:t xml:space="preserve"> </w:t>
      </w:r>
      <w:r w:rsidRPr="00A9765C">
        <w:t>points to calculate the IC50 value, 9 concentrations</w:t>
      </w:r>
      <w:r w:rsidR="006F73D7">
        <w:t xml:space="preserve"> of </w:t>
      </w:r>
      <w:r w:rsidR="006F73D7" w:rsidRPr="00A9765C">
        <w:t xml:space="preserve">mirtazapine </w:t>
      </w:r>
      <w:r w:rsidR="006F73D7">
        <w:t>were examined</w:t>
      </w:r>
      <w:r w:rsidRPr="00A9765C">
        <w:t xml:space="preserve"> (16, 23, 35, 53, 79, 119, 178, 267 and 400 </w:t>
      </w:r>
      <w:proofErr w:type="spellStart"/>
      <w:r w:rsidRPr="00A9765C">
        <w:t>μM</w:t>
      </w:r>
      <w:proofErr w:type="spellEnd"/>
      <w:r w:rsidRPr="00A9765C">
        <w:t xml:space="preserve">). The cells were seeded </w:t>
      </w:r>
      <w:r w:rsidR="006F73D7">
        <w:t>in</w:t>
      </w:r>
      <w:r w:rsidR="006F73D7" w:rsidRPr="00A9765C">
        <w:t xml:space="preserve"> </w:t>
      </w:r>
      <w:r w:rsidRPr="00A9765C">
        <w:t>96-well plates at a concentration of 0.2×10</w:t>
      </w:r>
      <w:r w:rsidRPr="00A9765C">
        <w:rPr>
          <w:vertAlign w:val="superscript"/>
        </w:rPr>
        <w:t>6</w:t>
      </w:r>
      <w:r w:rsidRPr="00A9765C">
        <w:t xml:space="preserve"> cells/well. Each drug concentration was investigated in triplicate. PBMCs were incubated at 37°C</w:t>
      </w:r>
      <w:r w:rsidR="006F73D7">
        <w:t xml:space="preserve"> with </w:t>
      </w:r>
      <w:r w:rsidRPr="00A9765C">
        <w:t>5% CO</w:t>
      </w:r>
      <w:r w:rsidRPr="00A9765C">
        <w:rPr>
          <w:vertAlign w:val="subscript"/>
        </w:rPr>
        <w:t>2</w:t>
      </w:r>
      <w:r w:rsidRPr="00A9765C">
        <w:t xml:space="preserve"> and 100% humidity and cultured for 72 hours.</w:t>
      </w:r>
    </w:p>
    <w:p w14:paraId="1A1EA7B2" w14:textId="6DBA7DBB" w:rsidR="00C74B7A" w:rsidRPr="00DF666B" w:rsidRDefault="00C74B7A" w:rsidP="00DF666B">
      <w:pPr>
        <w:spacing w:line="480" w:lineRule="auto"/>
        <w:jc w:val="both"/>
        <w:rPr>
          <w:b/>
        </w:rPr>
      </w:pPr>
      <w:r w:rsidRPr="00DF666B">
        <w:rPr>
          <w:b/>
        </w:rPr>
        <w:t xml:space="preserve">Results of </w:t>
      </w:r>
      <w:r w:rsidR="00D80037" w:rsidRPr="00DF666B">
        <w:rPr>
          <w:b/>
        </w:rPr>
        <w:t xml:space="preserve">the </w:t>
      </w:r>
      <w:r w:rsidRPr="00DF666B">
        <w:rPr>
          <w:b/>
        </w:rPr>
        <w:t>mirtazapine study:</w:t>
      </w:r>
    </w:p>
    <w:p w14:paraId="25140D3D" w14:textId="133CC327" w:rsidR="007A10A4" w:rsidRPr="00A9765C" w:rsidRDefault="007A10A4" w:rsidP="007A10A4">
      <w:pPr>
        <w:spacing w:line="480" w:lineRule="auto"/>
        <w:jc w:val="both"/>
        <w:rPr>
          <w:i/>
        </w:rPr>
      </w:pPr>
      <w:r w:rsidRPr="00A9765C">
        <w:rPr>
          <w:i/>
        </w:rPr>
        <w:t>The influence of mirtazapine on PBMC viability</w:t>
      </w:r>
    </w:p>
    <w:p w14:paraId="0D4CB222" w14:textId="6E4DAB01" w:rsidR="007A10A4" w:rsidRPr="00A9765C" w:rsidRDefault="00CE7AD2" w:rsidP="007A10A4">
      <w:pPr>
        <w:spacing w:line="480" w:lineRule="auto"/>
        <w:ind w:firstLine="708"/>
        <w:jc w:val="both"/>
      </w:pPr>
      <w:r>
        <w:t>When</w:t>
      </w:r>
      <w:r w:rsidR="007A10A4" w:rsidRPr="00A9765C">
        <w:t xml:space="preserve"> PBMC</w:t>
      </w:r>
      <w:r w:rsidR="00D80037">
        <w:t>s</w:t>
      </w:r>
      <w:r w:rsidR="007A10A4" w:rsidRPr="00A9765C">
        <w:t xml:space="preserve"> </w:t>
      </w:r>
      <w:r>
        <w:t xml:space="preserve">were incubated </w:t>
      </w:r>
      <w:r w:rsidR="007A10A4" w:rsidRPr="00A9765C">
        <w:t>with different concentrations of mirtazapine, dose-dependent inhibition of cell growth with an IC</w:t>
      </w:r>
      <w:r w:rsidR="007A10A4" w:rsidRPr="00A9765C">
        <w:rPr>
          <w:vertAlign w:val="subscript"/>
        </w:rPr>
        <w:t>50</w:t>
      </w:r>
      <w:r w:rsidR="007A10A4" w:rsidRPr="00A9765C">
        <w:t xml:space="preserve"> of 200 </w:t>
      </w:r>
      <w:proofErr w:type="spellStart"/>
      <w:r w:rsidR="007A10A4" w:rsidRPr="00A9765C">
        <w:t>μM</w:t>
      </w:r>
      <w:proofErr w:type="spellEnd"/>
      <w:r w:rsidR="007A10A4" w:rsidRPr="00A9765C">
        <w:t xml:space="preserve"> ± 104 </w:t>
      </w:r>
      <w:proofErr w:type="spellStart"/>
      <w:r w:rsidR="007A10A4" w:rsidRPr="00A9765C">
        <w:t>μM</w:t>
      </w:r>
      <w:proofErr w:type="spellEnd"/>
      <w:r w:rsidR="007A10A4" w:rsidRPr="00A9765C">
        <w:t xml:space="preserve"> was observed (Fig</w:t>
      </w:r>
      <w:r w:rsidR="00C070A4" w:rsidRPr="00A9765C">
        <w:t>.</w:t>
      </w:r>
      <w:r w:rsidR="007A10A4" w:rsidRPr="00A9765C">
        <w:t xml:space="preserve"> </w:t>
      </w:r>
      <w:r w:rsidR="00C073E0" w:rsidRPr="00A9765C">
        <w:t>S1</w:t>
      </w:r>
      <w:r w:rsidR="007A10A4" w:rsidRPr="00A9765C">
        <w:t>).</w:t>
      </w:r>
    </w:p>
    <w:p w14:paraId="525A7514" w14:textId="64DB502A" w:rsidR="007A10A4" w:rsidRPr="00A9765C" w:rsidRDefault="007A10A4" w:rsidP="007A10A4">
      <w:pPr>
        <w:spacing w:line="480" w:lineRule="auto"/>
        <w:jc w:val="both"/>
        <w:rPr>
          <w:i/>
        </w:rPr>
      </w:pPr>
      <w:r w:rsidRPr="00A9765C">
        <w:rPr>
          <w:i/>
        </w:rPr>
        <w:t>Inhibition of human PBMC growth by mirtazapine in the control and MDD patient groups</w:t>
      </w:r>
    </w:p>
    <w:p w14:paraId="0644716D" w14:textId="4F009830" w:rsidR="00732123" w:rsidRPr="00A9765C" w:rsidRDefault="007A10A4" w:rsidP="00DF666B">
      <w:pPr>
        <w:spacing w:line="480" w:lineRule="auto"/>
        <w:ind w:firstLine="708"/>
      </w:pPr>
      <w:r w:rsidRPr="00A9765C">
        <w:t xml:space="preserve">In the healthy control population, 200 µM mirtazapine inhibited the growth of PBMCs by 46 ± 22%; in the TS I, TS II, TS III and TR groups, the mean growth inhibition values were 46 ± 22%, 74 ± 25%, 68 ± 29%, and 34 ± 23%, respectively (Fig. </w:t>
      </w:r>
      <w:r w:rsidR="00C073E0" w:rsidRPr="00A9765C">
        <w:t>S2</w:t>
      </w:r>
      <w:r w:rsidRPr="00A9765C">
        <w:t>)</w:t>
      </w:r>
      <w:r w:rsidR="00A974BC">
        <w:t>.</w:t>
      </w:r>
      <w:r w:rsidRPr="00A9765C">
        <w:t xml:space="preserve"> </w:t>
      </w:r>
      <w:r w:rsidR="00A974BC">
        <w:t>T</w:t>
      </w:r>
      <w:r w:rsidRPr="00A9765C">
        <w:t>he changes were not statistically significant.</w:t>
      </w:r>
    </w:p>
    <w:p w14:paraId="0AC006CB" w14:textId="77777777" w:rsidR="00C666E8" w:rsidRPr="00DF666B" w:rsidRDefault="00C666E8" w:rsidP="00DF666B">
      <w:pPr>
        <w:spacing w:line="480" w:lineRule="auto"/>
        <w:rPr>
          <w:b/>
        </w:rPr>
      </w:pPr>
      <w:r w:rsidRPr="00DF666B">
        <w:rPr>
          <w:b/>
        </w:rPr>
        <w:t>Discussion:</w:t>
      </w:r>
    </w:p>
    <w:p w14:paraId="03D142F6" w14:textId="7313F4E3" w:rsidR="00563EDA" w:rsidRPr="00A9765C" w:rsidRDefault="00C666E8" w:rsidP="00C070A4">
      <w:pPr>
        <w:pStyle w:val="NormalnyWeb"/>
        <w:spacing w:line="480" w:lineRule="auto"/>
        <w:ind w:firstLine="708"/>
        <w:jc w:val="both"/>
      </w:pPr>
      <w:r w:rsidRPr="00A9765C">
        <w:t xml:space="preserve">Mirtazapine is a </w:t>
      </w:r>
      <w:hyperlink r:id="rId6" w:tooltip="Noradrenergic and specific serotonergic antidepressant" w:history="1">
        <w:r w:rsidRPr="00A9765C">
          <w:rPr>
            <w:rStyle w:val="Hipercze"/>
            <w:rFonts w:eastAsia="Calibri"/>
            <w:color w:val="000000"/>
            <w:u w:val="none"/>
          </w:rPr>
          <w:t>noradrenergic and specific serotonergic antidepressant</w:t>
        </w:r>
      </w:hyperlink>
      <w:r w:rsidRPr="00A9765C">
        <w:rPr>
          <w:color w:val="000000"/>
        </w:rPr>
        <w:t xml:space="preserve"> </w:t>
      </w:r>
      <w:r w:rsidRPr="00A9765C">
        <w:t>(</w:t>
      </w:r>
      <w:proofErr w:type="spellStart"/>
      <w:r w:rsidRPr="00A9765C">
        <w:t>NaSSA</w:t>
      </w:r>
      <w:proofErr w:type="spellEnd"/>
      <w:r w:rsidRPr="00A9765C">
        <w:t>), with a broad profile of receptor activities [</w:t>
      </w:r>
      <w:r w:rsidR="00F514BE" w:rsidRPr="00A9765C">
        <w:t>1</w:t>
      </w:r>
      <w:r w:rsidRPr="00A9765C">
        <w:t xml:space="preserve">]. Although it has a different pharmacology compared with the SSRI drug paroxetine, mirtazapine </w:t>
      </w:r>
      <w:r w:rsidR="00C36929">
        <w:t>has a similar</w:t>
      </w:r>
      <w:r w:rsidR="00C36929" w:rsidRPr="00A9765C">
        <w:t xml:space="preserve"> </w:t>
      </w:r>
      <w:r w:rsidRPr="00A9765C">
        <w:t>influence</w:t>
      </w:r>
      <w:r w:rsidR="00C36929">
        <w:t xml:space="preserve"> on</w:t>
      </w:r>
      <w:r w:rsidRPr="00A9765C">
        <w:t xml:space="preserve"> SERT activity in </w:t>
      </w:r>
      <w:r w:rsidRPr="00A9765C">
        <w:lastRenderedPageBreak/>
        <w:t>peripheral blood lymphocytes [</w:t>
      </w:r>
      <w:r w:rsidR="00F514BE" w:rsidRPr="00A9765C">
        <w:t>2</w:t>
      </w:r>
      <w:r w:rsidRPr="00A9765C">
        <w:t>], and in our current study, it exhibit</w:t>
      </w:r>
      <w:r w:rsidR="00C36929">
        <w:t>ed a</w:t>
      </w:r>
      <w:r w:rsidRPr="00A9765C">
        <w:t xml:space="preserve"> similar inhibitory effect on the growth of PBMC</w:t>
      </w:r>
      <w:r w:rsidR="00C36929">
        <w:t>s</w:t>
      </w:r>
      <w:r w:rsidRPr="00A9765C">
        <w:t xml:space="preserve"> (Fig. </w:t>
      </w:r>
      <w:r w:rsidR="007813CC" w:rsidRPr="00A9765C">
        <w:t>S</w:t>
      </w:r>
      <w:r w:rsidRPr="00A9765C">
        <w:t xml:space="preserve">2A). Drug concentrations </w:t>
      </w:r>
      <w:r w:rsidR="00646E31">
        <w:t>equivalent to</w:t>
      </w:r>
      <w:r w:rsidRPr="00A9765C">
        <w:t xml:space="preserve"> IC</w:t>
      </w:r>
      <w:r w:rsidRPr="00A9765C">
        <w:rPr>
          <w:vertAlign w:val="subscript"/>
        </w:rPr>
        <w:t>50</w:t>
      </w:r>
      <w:r w:rsidRPr="00A9765C">
        <w:t xml:space="preserve"> values were chosen, as this approach facilitated the parallel study of several drugs in multiple patients. For mirtazapine, a large spectrum of in vitro sensitivity phenotypes was evident in the healthy controls, treatment-sensitive MDD patients prior to drug treatment (TS I), treatment-sensitive MDD patients after 4 weeks of treatment (TS II) and MDD patients after 8 weeks of treatment (TS III) as well as in treatment-resistant MDD patients (Fig. </w:t>
      </w:r>
      <w:r w:rsidR="00C073E0" w:rsidRPr="00A9765C">
        <w:t>S2</w:t>
      </w:r>
      <w:r w:rsidRPr="00A9765C">
        <w:t>). The differences between the average mirtazapine-</w:t>
      </w:r>
      <w:r w:rsidR="00662A6C">
        <w:t>mediated</w:t>
      </w:r>
      <w:r w:rsidR="00662A6C" w:rsidRPr="00A9765C">
        <w:t xml:space="preserve"> </w:t>
      </w:r>
      <w:r w:rsidRPr="00A9765C">
        <w:t>growth inhibition</w:t>
      </w:r>
      <w:r w:rsidR="00662A6C">
        <w:t xml:space="preserve"> values</w:t>
      </w:r>
      <w:r w:rsidRPr="00A9765C">
        <w:t xml:space="preserve"> were not statistically significant. </w:t>
      </w:r>
    </w:p>
    <w:p w14:paraId="0E02871A" w14:textId="7D09AE6F" w:rsidR="00563EDA" w:rsidRPr="00A9765C" w:rsidRDefault="00C070A4" w:rsidP="00563EDA">
      <w:pPr>
        <w:spacing w:line="480" w:lineRule="auto"/>
        <w:jc w:val="both"/>
        <w:rPr>
          <w:i/>
        </w:rPr>
      </w:pPr>
      <w:r w:rsidRPr="00A9765C">
        <w:rPr>
          <w:i/>
        </w:rPr>
        <w:t xml:space="preserve">Extended view </w:t>
      </w:r>
      <w:r w:rsidR="001450B2">
        <w:rPr>
          <w:i/>
        </w:rPr>
        <w:t>of the</w:t>
      </w:r>
      <w:r w:rsidR="001450B2" w:rsidRPr="00A9765C">
        <w:rPr>
          <w:i/>
        </w:rPr>
        <w:t xml:space="preserve"> </w:t>
      </w:r>
      <w:r w:rsidR="00B210A8" w:rsidRPr="00A9765C">
        <w:rPr>
          <w:i/>
        </w:rPr>
        <w:t>i</w:t>
      </w:r>
      <w:r w:rsidR="00563EDA" w:rsidRPr="00A9765C">
        <w:rPr>
          <w:i/>
        </w:rPr>
        <w:t xml:space="preserve">nhibition of human PBMC growth by paroxetine in MDD patients and controls </w:t>
      </w:r>
    </w:p>
    <w:p w14:paraId="1205989C" w14:textId="7DC1F69F" w:rsidR="00C666E8" w:rsidRDefault="00563EDA" w:rsidP="00563EDA">
      <w:pPr>
        <w:spacing w:line="480" w:lineRule="auto"/>
        <w:ind w:firstLine="705"/>
        <w:jc w:val="both"/>
      </w:pPr>
      <w:r w:rsidRPr="00A9765C">
        <w:t xml:space="preserve">In the healthy control population </w:t>
      </w:r>
      <w:r w:rsidR="001450B2">
        <w:t>(</w:t>
      </w:r>
      <w:r w:rsidRPr="00A9765C">
        <w:t>22 donors</w:t>
      </w:r>
      <w:r w:rsidR="001450B2">
        <w:t>)</w:t>
      </w:r>
      <w:r w:rsidRPr="00A9765C">
        <w:t xml:space="preserve">, the spectrum of PBMC growth inhibition by paroxetine was observed to vary from weak or no inhibition to profound inhibition (Fig. </w:t>
      </w:r>
      <w:r w:rsidR="00C070A4" w:rsidRPr="00A9765C">
        <w:t>S</w:t>
      </w:r>
      <w:r w:rsidR="00C073E0" w:rsidRPr="00A9765C">
        <w:t>3</w:t>
      </w:r>
      <w:r w:rsidRPr="00A9765C">
        <w:t>A). In the group of 30 depressed patients, before treatment</w:t>
      </w:r>
      <w:r w:rsidR="008034B8">
        <w:t>,</w:t>
      </w:r>
      <w:r w:rsidRPr="00A9765C">
        <w:t xml:space="preserve"> </w:t>
      </w:r>
      <w:r w:rsidR="008034B8">
        <w:t xml:space="preserve">paroxetine inhibited the growth of </w:t>
      </w:r>
      <w:r w:rsidRPr="00A9765C">
        <w:t>PBMC</w:t>
      </w:r>
      <w:r w:rsidR="008034B8">
        <w:t>s</w:t>
      </w:r>
      <w:r w:rsidRPr="00A9765C">
        <w:t xml:space="preserve"> </w:t>
      </w:r>
      <w:r w:rsidR="008034B8">
        <w:t xml:space="preserve">by </w:t>
      </w:r>
      <w:r w:rsidRPr="00A9765C">
        <w:t xml:space="preserve">100% </w:t>
      </w:r>
      <w:r w:rsidR="008034B8">
        <w:t>in</w:t>
      </w:r>
      <w:r w:rsidR="008034B8" w:rsidRPr="00A9765C">
        <w:t xml:space="preserve"> a single patient</w:t>
      </w:r>
      <w:r w:rsidRPr="00A9765C">
        <w:t xml:space="preserve">, whereas in 17 patients, the inhibition was 20% or less (Fig. </w:t>
      </w:r>
      <w:r w:rsidR="00C070A4" w:rsidRPr="00A9765C">
        <w:t>S</w:t>
      </w:r>
      <w:r w:rsidR="00C073E0" w:rsidRPr="00A9765C">
        <w:t>3</w:t>
      </w:r>
      <w:r w:rsidRPr="00A9765C">
        <w:t xml:space="preserve">B) and was almost identical to the pattern of inhibition displayed by the treatment-resistant population (Fig. </w:t>
      </w:r>
      <w:r w:rsidR="00C070A4" w:rsidRPr="00A9765C">
        <w:t>S</w:t>
      </w:r>
      <w:r w:rsidR="00C073E0" w:rsidRPr="00A9765C">
        <w:t>3</w:t>
      </w:r>
      <w:r w:rsidRPr="00A9765C">
        <w:t xml:space="preserve">C). After 4 weeks of treatment, the </w:t>
      </w:r>
      <w:r w:rsidR="00FB5CB9">
        <w:t xml:space="preserve">PBMC </w:t>
      </w:r>
      <w:r w:rsidRPr="00A9765C">
        <w:t xml:space="preserve">growth inhibition normalized, showing a pattern that was similar </w:t>
      </w:r>
      <w:r w:rsidR="00C86BE7">
        <w:t>between</w:t>
      </w:r>
      <w:r w:rsidRPr="00A9765C">
        <w:t xml:space="preserve"> the control group (Fig. </w:t>
      </w:r>
      <w:r w:rsidR="00C070A4" w:rsidRPr="00A9765C">
        <w:t>S</w:t>
      </w:r>
      <w:r w:rsidR="00C073E0" w:rsidRPr="00A9765C">
        <w:t>4</w:t>
      </w:r>
      <w:r w:rsidRPr="00A9765C">
        <w:t>A)</w:t>
      </w:r>
      <w:r w:rsidR="00C86BE7">
        <w:t xml:space="preserve"> and </w:t>
      </w:r>
      <w:r w:rsidRPr="00A9765C">
        <w:t xml:space="preserve">a group of patients treated for 7 weeks (Fig. </w:t>
      </w:r>
      <w:r w:rsidR="00C070A4" w:rsidRPr="00A9765C">
        <w:t>S</w:t>
      </w:r>
      <w:r w:rsidR="00C073E0" w:rsidRPr="00A9765C">
        <w:t>4</w:t>
      </w:r>
      <w:r w:rsidRPr="00A9765C">
        <w:t>B); however, this group included only 8 patients.</w:t>
      </w:r>
    </w:p>
    <w:p w14:paraId="02F1C558" w14:textId="77777777" w:rsidR="002E72E1" w:rsidRDefault="002E72E1" w:rsidP="002E72E1">
      <w:pPr>
        <w:spacing w:line="480" w:lineRule="auto"/>
        <w:jc w:val="both"/>
      </w:pPr>
    </w:p>
    <w:p w14:paraId="112CF4C5" w14:textId="1CDC6A5C" w:rsidR="002E72E1" w:rsidRDefault="002E72E1" w:rsidP="002E72E1">
      <w:pPr>
        <w:spacing w:line="480" w:lineRule="auto"/>
        <w:jc w:val="both"/>
      </w:pPr>
      <w:r w:rsidRPr="005C66D6">
        <w:t xml:space="preserve">Our findings are </w:t>
      </w:r>
      <w:r>
        <w:t>summarized</w:t>
      </w:r>
      <w:r w:rsidRPr="005C66D6">
        <w:t xml:space="preserve"> in </w:t>
      </w:r>
      <w:r>
        <w:t>supplementary T</w:t>
      </w:r>
      <w:r w:rsidRPr="005C66D6">
        <w:t xml:space="preserve">able </w:t>
      </w:r>
      <w:r>
        <w:t>S1</w:t>
      </w:r>
      <w:r w:rsidRPr="005C66D6">
        <w:t>.</w:t>
      </w:r>
    </w:p>
    <w:p w14:paraId="6E7A6B59" w14:textId="77777777" w:rsidR="00B93524" w:rsidRPr="00A9765C" w:rsidRDefault="00B93524" w:rsidP="00563EDA">
      <w:pPr>
        <w:spacing w:line="480" w:lineRule="auto"/>
        <w:ind w:firstLine="705"/>
        <w:jc w:val="both"/>
      </w:pPr>
    </w:p>
    <w:p w14:paraId="729FB495" w14:textId="77777777" w:rsidR="00CE0554" w:rsidRPr="00A9765C" w:rsidRDefault="00CE0554" w:rsidP="00B93524">
      <w:pPr>
        <w:spacing w:line="480" w:lineRule="auto"/>
        <w:jc w:val="both"/>
      </w:pPr>
    </w:p>
    <w:p w14:paraId="51DA80BE" w14:textId="77777777" w:rsidR="00C073E0" w:rsidRPr="00A9765C" w:rsidRDefault="00C073E0" w:rsidP="00C073E0">
      <w:r w:rsidRPr="00A9765C">
        <w:lastRenderedPageBreak/>
        <w:t>References:</w:t>
      </w:r>
    </w:p>
    <w:p w14:paraId="4689CD65" w14:textId="77777777" w:rsidR="00C073E0" w:rsidRPr="00A9765C" w:rsidRDefault="00C073E0" w:rsidP="00C073E0">
      <w:pPr>
        <w:spacing w:after="0"/>
        <w:jc w:val="both"/>
      </w:pPr>
    </w:p>
    <w:p w14:paraId="2F996366" w14:textId="77777777" w:rsidR="00C073E0" w:rsidRPr="00A9765C" w:rsidRDefault="00C073E0" w:rsidP="00F514BE">
      <w:pPr>
        <w:spacing w:after="0"/>
        <w:jc w:val="both"/>
        <w:textAlignment w:val="center"/>
      </w:pPr>
    </w:p>
    <w:p w14:paraId="2A871360" w14:textId="77777777" w:rsidR="00C073E0" w:rsidRPr="00A9765C" w:rsidRDefault="00C073E0" w:rsidP="00C073E0">
      <w:pPr>
        <w:spacing w:after="0"/>
        <w:ind w:left="567" w:hanging="567"/>
        <w:jc w:val="both"/>
        <w:textAlignment w:val="center"/>
      </w:pPr>
      <w:r w:rsidRPr="00A9765C">
        <w:t>[</w:t>
      </w:r>
      <w:r w:rsidR="00F514BE" w:rsidRPr="00A9765C">
        <w:t>1</w:t>
      </w:r>
      <w:r w:rsidRPr="00A9765C">
        <w:t xml:space="preserve">] de Boer T. </w:t>
      </w:r>
      <w:r w:rsidRPr="00A9765C">
        <w:rPr>
          <w:bCs/>
          <w:color w:val="000000"/>
          <w:kern w:val="36"/>
          <w:lang w:eastAsia="pl-PL"/>
        </w:rPr>
        <w:t xml:space="preserve">The effects of mirtazapine on central noradrenergic and serotonergic neurotransmission. </w:t>
      </w:r>
      <w:r w:rsidRPr="00A9765C">
        <w:rPr>
          <w:bCs/>
          <w:i/>
          <w:color w:val="000000"/>
          <w:kern w:val="36"/>
          <w:lang w:eastAsia="pl-PL"/>
        </w:rPr>
        <w:t>International Clinical Psychopharmacology</w:t>
      </w:r>
      <w:r w:rsidRPr="00A9765C">
        <w:rPr>
          <w:bCs/>
          <w:color w:val="000000"/>
          <w:kern w:val="36"/>
          <w:lang w:eastAsia="pl-PL"/>
        </w:rPr>
        <w:t xml:space="preserve"> 1995; </w:t>
      </w:r>
      <w:r w:rsidRPr="00A9765C">
        <w:rPr>
          <w:b/>
          <w:color w:val="000000"/>
          <w:lang w:eastAsia="pl-PL"/>
        </w:rPr>
        <w:t>10</w:t>
      </w:r>
      <w:r w:rsidRPr="00A9765C">
        <w:rPr>
          <w:color w:val="000000"/>
          <w:lang w:eastAsia="pl-PL"/>
        </w:rPr>
        <w:t xml:space="preserve"> </w:t>
      </w:r>
      <w:proofErr w:type="spellStart"/>
      <w:r w:rsidRPr="00A9765C">
        <w:rPr>
          <w:color w:val="000000"/>
          <w:lang w:eastAsia="pl-PL"/>
        </w:rPr>
        <w:t>Suppl</w:t>
      </w:r>
      <w:proofErr w:type="spellEnd"/>
      <w:r w:rsidRPr="00A9765C">
        <w:rPr>
          <w:color w:val="000000"/>
          <w:lang w:eastAsia="pl-PL"/>
        </w:rPr>
        <w:t xml:space="preserve"> 4:19-23.</w:t>
      </w:r>
    </w:p>
    <w:p w14:paraId="1AFF231E" w14:textId="77777777" w:rsidR="00C073E0" w:rsidRPr="00A9765C" w:rsidRDefault="00C073E0" w:rsidP="00C073E0">
      <w:pPr>
        <w:spacing w:after="0"/>
        <w:jc w:val="both"/>
        <w:textAlignment w:val="center"/>
      </w:pPr>
    </w:p>
    <w:p w14:paraId="48F2F630" w14:textId="77777777" w:rsidR="00F514BE" w:rsidRPr="00A9765C" w:rsidRDefault="00F514BE" w:rsidP="00F514BE">
      <w:pPr>
        <w:spacing w:after="0"/>
        <w:ind w:left="426" w:hanging="426"/>
        <w:jc w:val="both"/>
        <w:rPr>
          <w:shd w:val="clear" w:color="auto" w:fill="FFFFFF"/>
        </w:rPr>
      </w:pPr>
      <w:r w:rsidRPr="00A9765C">
        <w:rPr>
          <w:shd w:val="clear" w:color="auto" w:fill="FFFFFF"/>
        </w:rPr>
        <w:t>[2] Peña S,</w:t>
      </w:r>
      <w:r w:rsidRPr="00A9765C">
        <w:rPr>
          <w:rStyle w:val="apple-converted-space"/>
          <w:shd w:val="clear" w:color="auto" w:fill="FFFFFF"/>
        </w:rPr>
        <w:t xml:space="preserve"> </w:t>
      </w:r>
      <w:proofErr w:type="spellStart"/>
      <w:r w:rsidRPr="00A9765C">
        <w:rPr>
          <w:shd w:val="clear" w:color="auto" w:fill="FFFFFF"/>
        </w:rPr>
        <w:t>Baccichet</w:t>
      </w:r>
      <w:proofErr w:type="spellEnd"/>
      <w:r w:rsidRPr="00A9765C">
        <w:rPr>
          <w:shd w:val="clear" w:color="auto" w:fill="FFFFFF"/>
        </w:rPr>
        <w:t xml:space="preserve"> E,</w:t>
      </w:r>
      <w:r w:rsidRPr="00A9765C">
        <w:rPr>
          <w:rStyle w:val="apple-converted-space"/>
          <w:shd w:val="clear" w:color="auto" w:fill="FFFFFF"/>
        </w:rPr>
        <w:t xml:space="preserve"> </w:t>
      </w:r>
      <w:r w:rsidRPr="00A9765C">
        <w:rPr>
          <w:shd w:val="clear" w:color="auto" w:fill="FFFFFF"/>
        </w:rPr>
        <w:t>Urbina M,</w:t>
      </w:r>
      <w:r w:rsidRPr="00A9765C">
        <w:rPr>
          <w:rStyle w:val="apple-converted-space"/>
          <w:shd w:val="clear" w:color="auto" w:fill="FFFFFF"/>
        </w:rPr>
        <w:t xml:space="preserve"> </w:t>
      </w:r>
      <w:proofErr w:type="spellStart"/>
      <w:r w:rsidRPr="00A9765C">
        <w:rPr>
          <w:shd w:val="clear" w:color="auto" w:fill="FFFFFF"/>
        </w:rPr>
        <w:t>Carreira</w:t>
      </w:r>
      <w:proofErr w:type="spellEnd"/>
      <w:r w:rsidRPr="00A9765C">
        <w:rPr>
          <w:shd w:val="clear" w:color="auto" w:fill="FFFFFF"/>
        </w:rPr>
        <w:t xml:space="preserve"> I,</w:t>
      </w:r>
      <w:r w:rsidRPr="00A9765C">
        <w:rPr>
          <w:rStyle w:val="apple-converted-space"/>
          <w:shd w:val="clear" w:color="auto" w:fill="FFFFFF"/>
        </w:rPr>
        <w:t xml:space="preserve"> </w:t>
      </w:r>
      <w:r w:rsidRPr="00A9765C">
        <w:rPr>
          <w:shd w:val="clear" w:color="auto" w:fill="FFFFFF"/>
        </w:rPr>
        <w:t xml:space="preserve">Lima L. </w:t>
      </w:r>
      <w:r w:rsidRPr="00A9765C">
        <w:t>Effect of</w:t>
      </w:r>
      <w:r w:rsidRPr="00A9765C">
        <w:rPr>
          <w:rStyle w:val="apple-converted-space"/>
        </w:rPr>
        <w:t xml:space="preserve"> </w:t>
      </w:r>
      <w:r w:rsidRPr="00A9765C">
        <w:rPr>
          <w:rStyle w:val="highlight"/>
        </w:rPr>
        <w:t>mirtazapine</w:t>
      </w:r>
      <w:r w:rsidRPr="00A9765C">
        <w:rPr>
          <w:rStyle w:val="apple-converted-space"/>
        </w:rPr>
        <w:t xml:space="preserve"> </w:t>
      </w:r>
      <w:r w:rsidRPr="00A9765C">
        <w:t xml:space="preserve">treatment on serotonin transporter in blood peripheral lymphocytes of major depression patients. </w:t>
      </w:r>
      <w:r w:rsidRPr="00A9765C">
        <w:rPr>
          <w:i/>
          <w:shd w:val="clear" w:color="auto" w:fill="FFFFFF"/>
        </w:rPr>
        <w:t xml:space="preserve">International </w:t>
      </w:r>
      <w:proofErr w:type="spellStart"/>
      <w:r w:rsidRPr="00A9765C">
        <w:rPr>
          <w:i/>
          <w:shd w:val="clear" w:color="auto" w:fill="FFFFFF"/>
        </w:rPr>
        <w:t>Immunopharmacology</w:t>
      </w:r>
      <w:proofErr w:type="spellEnd"/>
      <w:r w:rsidRPr="00A9765C">
        <w:rPr>
          <w:shd w:val="clear" w:color="auto" w:fill="FFFFFF"/>
        </w:rPr>
        <w:t xml:space="preserve"> 2005; 5: 1069-76.</w:t>
      </w:r>
    </w:p>
    <w:p w14:paraId="2BDB636F" w14:textId="77777777" w:rsidR="000D5035" w:rsidRPr="00A9765C" w:rsidRDefault="000D5035" w:rsidP="00F514BE">
      <w:pPr>
        <w:spacing w:after="0"/>
        <w:ind w:left="426" w:hanging="426"/>
        <w:jc w:val="both"/>
        <w:rPr>
          <w:shd w:val="clear" w:color="auto" w:fill="FFFFFF"/>
        </w:rPr>
      </w:pPr>
    </w:p>
    <w:p w14:paraId="1A82648E" w14:textId="77777777" w:rsidR="000D5035" w:rsidRPr="00A9765C" w:rsidRDefault="000D5035" w:rsidP="00F514BE">
      <w:pPr>
        <w:spacing w:after="0"/>
        <w:ind w:left="426" w:hanging="426"/>
        <w:jc w:val="both"/>
        <w:rPr>
          <w:shd w:val="clear" w:color="auto" w:fill="FFFFFF"/>
        </w:rPr>
      </w:pPr>
    </w:p>
    <w:p w14:paraId="17585D27" w14:textId="77777777" w:rsidR="000D5035" w:rsidRPr="00A9765C" w:rsidRDefault="000D5035" w:rsidP="00F514BE">
      <w:pPr>
        <w:spacing w:after="0"/>
        <w:ind w:left="426" w:hanging="426"/>
        <w:jc w:val="both"/>
        <w:rPr>
          <w:shd w:val="clear" w:color="auto" w:fill="FFFFFF"/>
        </w:rPr>
      </w:pPr>
    </w:p>
    <w:p w14:paraId="33FA522C" w14:textId="77777777" w:rsidR="000D5035" w:rsidRPr="00A9765C" w:rsidRDefault="000D5035" w:rsidP="00F514BE">
      <w:pPr>
        <w:spacing w:after="0"/>
        <w:ind w:left="426" w:hanging="426"/>
        <w:jc w:val="both"/>
        <w:rPr>
          <w:shd w:val="clear" w:color="auto" w:fill="FFFFFF"/>
        </w:rPr>
      </w:pPr>
    </w:p>
    <w:p w14:paraId="252F33E2" w14:textId="77777777" w:rsidR="000D5035" w:rsidRPr="00A9765C" w:rsidRDefault="000D5035" w:rsidP="00F514BE">
      <w:pPr>
        <w:spacing w:after="0"/>
        <w:ind w:left="426" w:hanging="426"/>
        <w:jc w:val="both"/>
        <w:rPr>
          <w:shd w:val="clear" w:color="auto" w:fill="FFFFFF"/>
        </w:rPr>
      </w:pPr>
    </w:p>
    <w:p w14:paraId="1EE62D09" w14:textId="77777777" w:rsidR="000D5035" w:rsidRPr="00A9765C" w:rsidRDefault="000D5035" w:rsidP="00F514BE">
      <w:pPr>
        <w:spacing w:after="0"/>
        <w:ind w:left="426" w:hanging="426"/>
        <w:jc w:val="both"/>
        <w:rPr>
          <w:shd w:val="clear" w:color="auto" w:fill="FFFFFF"/>
        </w:rPr>
      </w:pPr>
    </w:p>
    <w:p w14:paraId="7F5A7421" w14:textId="77777777" w:rsidR="000D5035" w:rsidRPr="00A9765C" w:rsidRDefault="000D5035" w:rsidP="00F514BE">
      <w:pPr>
        <w:spacing w:after="0"/>
        <w:ind w:left="426" w:hanging="426"/>
        <w:jc w:val="both"/>
        <w:rPr>
          <w:shd w:val="clear" w:color="auto" w:fill="FFFFFF"/>
        </w:rPr>
      </w:pPr>
    </w:p>
    <w:p w14:paraId="4C26093A" w14:textId="77777777" w:rsidR="000D5035" w:rsidRPr="00A9765C" w:rsidRDefault="000D5035" w:rsidP="00F514BE">
      <w:pPr>
        <w:spacing w:after="0"/>
        <w:ind w:left="426" w:hanging="426"/>
        <w:jc w:val="both"/>
        <w:rPr>
          <w:shd w:val="clear" w:color="auto" w:fill="FFFFFF"/>
        </w:rPr>
      </w:pPr>
    </w:p>
    <w:p w14:paraId="6A3CDDFE" w14:textId="77777777" w:rsidR="000D5035" w:rsidRPr="00A9765C" w:rsidRDefault="000D5035" w:rsidP="00F514BE">
      <w:pPr>
        <w:spacing w:after="0"/>
        <w:ind w:left="426" w:hanging="426"/>
        <w:jc w:val="both"/>
        <w:rPr>
          <w:shd w:val="clear" w:color="auto" w:fill="FFFFFF"/>
        </w:rPr>
      </w:pPr>
    </w:p>
    <w:p w14:paraId="3C1D5701" w14:textId="77777777" w:rsidR="000D5035" w:rsidRPr="00A9765C" w:rsidRDefault="000D5035" w:rsidP="00F514BE">
      <w:pPr>
        <w:spacing w:after="0"/>
        <w:ind w:left="426" w:hanging="426"/>
        <w:jc w:val="both"/>
        <w:rPr>
          <w:shd w:val="clear" w:color="auto" w:fill="FFFFFF"/>
        </w:rPr>
      </w:pPr>
    </w:p>
    <w:p w14:paraId="4C9F9342" w14:textId="77777777" w:rsidR="000D5035" w:rsidRPr="00A9765C" w:rsidRDefault="000D5035" w:rsidP="00F514BE">
      <w:pPr>
        <w:spacing w:after="0"/>
        <w:ind w:left="426" w:hanging="426"/>
        <w:jc w:val="both"/>
        <w:rPr>
          <w:shd w:val="clear" w:color="auto" w:fill="FFFFFF"/>
        </w:rPr>
      </w:pPr>
    </w:p>
    <w:p w14:paraId="20E13946" w14:textId="77777777" w:rsidR="000D5035" w:rsidRPr="00A9765C" w:rsidRDefault="000D5035" w:rsidP="00F514BE">
      <w:pPr>
        <w:spacing w:after="0"/>
        <w:ind w:left="426" w:hanging="426"/>
        <w:jc w:val="both"/>
        <w:rPr>
          <w:shd w:val="clear" w:color="auto" w:fill="FFFFFF"/>
        </w:rPr>
      </w:pPr>
    </w:p>
    <w:p w14:paraId="7B5EF44A" w14:textId="77777777" w:rsidR="000D5035" w:rsidRPr="00A9765C" w:rsidRDefault="000D5035" w:rsidP="00F514BE">
      <w:pPr>
        <w:spacing w:after="0"/>
        <w:ind w:left="426" w:hanging="426"/>
        <w:jc w:val="both"/>
        <w:rPr>
          <w:shd w:val="clear" w:color="auto" w:fill="FFFFFF"/>
        </w:rPr>
      </w:pPr>
    </w:p>
    <w:p w14:paraId="04CEAE20" w14:textId="77777777" w:rsidR="000D5035" w:rsidRPr="00A9765C" w:rsidRDefault="000D5035" w:rsidP="00F514BE">
      <w:pPr>
        <w:spacing w:after="0"/>
        <w:ind w:left="426" w:hanging="426"/>
        <w:jc w:val="both"/>
        <w:rPr>
          <w:shd w:val="clear" w:color="auto" w:fill="FFFFFF"/>
        </w:rPr>
      </w:pPr>
    </w:p>
    <w:p w14:paraId="07FAC331" w14:textId="77777777" w:rsidR="000D5035" w:rsidRPr="00A9765C" w:rsidRDefault="000D5035" w:rsidP="00F514BE">
      <w:pPr>
        <w:spacing w:after="0"/>
        <w:ind w:left="426" w:hanging="426"/>
        <w:jc w:val="both"/>
        <w:rPr>
          <w:shd w:val="clear" w:color="auto" w:fill="FFFFFF"/>
        </w:rPr>
      </w:pPr>
    </w:p>
    <w:p w14:paraId="3A1EDFCE" w14:textId="77777777" w:rsidR="000D5035" w:rsidRPr="00A9765C" w:rsidRDefault="000D5035" w:rsidP="00F514BE">
      <w:pPr>
        <w:spacing w:after="0"/>
        <w:ind w:left="426" w:hanging="426"/>
        <w:jc w:val="both"/>
        <w:rPr>
          <w:shd w:val="clear" w:color="auto" w:fill="FFFFFF"/>
        </w:rPr>
      </w:pPr>
    </w:p>
    <w:p w14:paraId="4D7CB3BB" w14:textId="77777777" w:rsidR="000D5035" w:rsidRPr="00A9765C" w:rsidRDefault="000D5035" w:rsidP="00F514BE">
      <w:pPr>
        <w:spacing w:after="0"/>
        <w:ind w:left="426" w:hanging="426"/>
        <w:jc w:val="both"/>
        <w:rPr>
          <w:shd w:val="clear" w:color="auto" w:fill="FFFFFF"/>
        </w:rPr>
      </w:pPr>
    </w:p>
    <w:p w14:paraId="4407FB3A" w14:textId="77777777" w:rsidR="000D5035" w:rsidRPr="00A9765C" w:rsidRDefault="000D5035" w:rsidP="00F514BE">
      <w:pPr>
        <w:spacing w:after="0"/>
        <w:ind w:left="426" w:hanging="426"/>
        <w:jc w:val="both"/>
        <w:rPr>
          <w:shd w:val="clear" w:color="auto" w:fill="FFFFFF"/>
        </w:rPr>
      </w:pPr>
    </w:p>
    <w:p w14:paraId="013DC84D" w14:textId="77777777" w:rsidR="000D5035" w:rsidRPr="00A9765C" w:rsidRDefault="000D5035" w:rsidP="00F514BE">
      <w:pPr>
        <w:spacing w:after="0"/>
        <w:ind w:left="426" w:hanging="426"/>
        <w:jc w:val="both"/>
        <w:rPr>
          <w:shd w:val="clear" w:color="auto" w:fill="FFFFFF"/>
        </w:rPr>
      </w:pPr>
    </w:p>
    <w:p w14:paraId="3A39D87D" w14:textId="77777777" w:rsidR="000D5035" w:rsidRPr="00A9765C" w:rsidRDefault="000D5035" w:rsidP="00F514BE">
      <w:pPr>
        <w:spacing w:after="0"/>
        <w:ind w:left="426" w:hanging="426"/>
        <w:jc w:val="both"/>
        <w:rPr>
          <w:shd w:val="clear" w:color="auto" w:fill="FFFFFF"/>
        </w:rPr>
      </w:pPr>
    </w:p>
    <w:p w14:paraId="5832F4D3" w14:textId="77777777" w:rsidR="000D5035" w:rsidRPr="00A9765C" w:rsidRDefault="000D5035" w:rsidP="00F514BE">
      <w:pPr>
        <w:spacing w:after="0"/>
        <w:ind w:left="426" w:hanging="426"/>
        <w:jc w:val="both"/>
        <w:rPr>
          <w:shd w:val="clear" w:color="auto" w:fill="FFFFFF"/>
        </w:rPr>
      </w:pPr>
    </w:p>
    <w:p w14:paraId="35E7178C" w14:textId="77777777" w:rsidR="000D5035" w:rsidRPr="00A9765C" w:rsidRDefault="000D5035" w:rsidP="00F514BE">
      <w:pPr>
        <w:spacing w:after="0"/>
        <w:ind w:left="426" w:hanging="426"/>
        <w:jc w:val="both"/>
        <w:rPr>
          <w:shd w:val="clear" w:color="auto" w:fill="FFFFFF"/>
        </w:rPr>
      </w:pPr>
    </w:p>
    <w:p w14:paraId="7D7F27FA" w14:textId="77777777" w:rsidR="000D5035" w:rsidRPr="00A9765C" w:rsidRDefault="000D5035" w:rsidP="00F514BE">
      <w:pPr>
        <w:spacing w:after="0"/>
        <w:ind w:left="426" w:hanging="426"/>
        <w:jc w:val="both"/>
        <w:rPr>
          <w:shd w:val="clear" w:color="auto" w:fill="FFFFFF"/>
        </w:rPr>
      </w:pPr>
    </w:p>
    <w:p w14:paraId="122DA506" w14:textId="77777777" w:rsidR="000D5035" w:rsidRPr="00A9765C" w:rsidRDefault="000D5035" w:rsidP="00F514BE">
      <w:pPr>
        <w:spacing w:after="0"/>
        <w:ind w:left="426" w:hanging="426"/>
        <w:jc w:val="both"/>
        <w:rPr>
          <w:shd w:val="clear" w:color="auto" w:fill="FFFFFF"/>
        </w:rPr>
      </w:pPr>
    </w:p>
    <w:p w14:paraId="7C208CC0" w14:textId="77777777" w:rsidR="000D5035" w:rsidRPr="00A9765C" w:rsidRDefault="000D5035" w:rsidP="00F514BE">
      <w:pPr>
        <w:spacing w:after="0"/>
        <w:ind w:left="426" w:hanging="426"/>
        <w:jc w:val="both"/>
        <w:rPr>
          <w:shd w:val="clear" w:color="auto" w:fill="FFFFFF"/>
        </w:rPr>
      </w:pPr>
    </w:p>
    <w:p w14:paraId="07C49D16" w14:textId="77777777" w:rsidR="000D5035" w:rsidRPr="00A9765C" w:rsidRDefault="000D5035" w:rsidP="00F514BE">
      <w:pPr>
        <w:spacing w:after="0"/>
        <w:ind w:left="426" w:hanging="426"/>
        <w:jc w:val="both"/>
        <w:rPr>
          <w:shd w:val="clear" w:color="auto" w:fill="FFFFFF"/>
        </w:rPr>
      </w:pPr>
    </w:p>
    <w:p w14:paraId="1CCB07DF" w14:textId="77777777" w:rsidR="000D5035" w:rsidRPr="00A9765C" w:rsidRDefault="000D5035" w:rsidP="00F514BE">
      <w:pPr>
        <w:spacing w:after="0"/>
        <w:ind w:left="426" w:hanging="426"/>
        <w:jc w:val="both"/>
        <w:rPr>
          <w:shd w:val="clear" w:color="auto" w:fill="FFFFFF"/>
        </w:rPr>
      </w:pPr>
    </w:p>
    <w:p w14:paraId="33F9B64D" w14:textId="77777777" w:rsidR="000D5035" w:rsidRPr="00A9765C" w:rsidRDefault="000D5035" w:rsidP="00F514BE">
      <w:pPr>
        <w:spacing w:after="0"/>
        <w:ind w:left="426" w:hanging="426"/>
        <w:jc w:val="both"/>
        <w:rPr>
          <w:shd w:val="clear" w:color="auto" w:fill="FFFFFF"/>
        </w:rPr>
      </w:pPr>
    </w:p>
    <w:p w14:paraId="0DD37BF8" w14:textId="77777777" w:rsidR="000D5035" w:rsidRPr="00A9765C" w:rsidRDefault="000D5035" w:rsidP="00F514BE">
      <w:pPr>
        <w:spacing w:after="0"/>
        <w:ind w:left="426" w:hanging="426"/>
        <w:jc w:val="both"/>
        <w:rPr>
          <w:shd w:val="clear" w:color="auto" w:fill="FFFFFF"/>
        </w:rPr>
      </w:pPr>
    </w:p>
    <w:p w14:paraId="0547A453" w14:textId="77777777" w:rsidR="000D5035" w:rsidRPr="00A9765C" w:rsidRDefault="000D5035" w:rsidP="00F514BE">
      <w:pPr>
        <w:spacing w:after="0"/>
        <w:ind w:left="426" w:hanging="426"/>
        <w:jc w:val="both"/>
        <w:rPr>
          <w:shd w:val="clear" w:color="auto" w:fill="FFFFFF"/>
        </w:rPr>
      </w:pPr>
    </w:p>
    <w:p w14:paraId="2877C5B7" w14:textId="77777777" w:rsidR="000D5035" w:rsidRPr="00A9765C" w:rsidRDefault="000D5035" w:rsidP="00F514BE">
      <w:pPr>
        <w:spacing w:after="0"/>
        <w:ind w:left="426" w:hanging="426"/>
        <w:jc w:val="both"/>
        <w:rPr>
          <w:shd w:val="clear" w:color="auto" w:fill="FFFFFF"/>
        </w:rPr>
      </w:pPr>
    </w:p>
    <w:p w14:paraId="15E8D4DA" w14:textId="77777777" w:rsidR="000D5035" w:rsidRPr="00A9765C" w:rsidRDefault="000D5035" w:rsidP="00F514BE">
      <w:pPr>
        <w:spacing w:after="0"/>
        <w:ind w:left="426" w:hanging="426"/>
        <w:jc w:val="both"/>
        <w:rPr>
          <w:shd w:val="clear" w:color="auto" w:fill="FFFFFF"/>
        </w:rPr>
      </w:pPr>
    </w:p>
    <w:p w14:paraId="203A5ABB" w14:textId="77777777" w:rsidR="000D5035" w:rsidRDefault="000D5035" w:rsidP="00F514BE">
      <w:pPr>
        <w:spacing w:after="0"/>
        <w:ind w:left="426" w:hanging="426"/>
        <w:jc w:val="both"/>
        <w:rPr>
          <w:shd w:val="clear" w:color="auto" w:fill="FFFFFF"/>
        </w:rPr>
      </w:pPr>
    </w:p>
    <w:p w14:paraId="2A41192B" w14:textId="77777777" w:rsidR="00DF666B" w:rsidRDefault="00DF666B" w:rsidP="00F514BE">
      <w:pPr>
        <w:spacing w:after="0"/>
        <w:ind w:left="426" w:hanging="426"/>
        <w:jc w:val="both"/>
        <w:rPr>
          <w:shd w:val="clear" w:color="auto" w:fill="FFFFFF"/>
        </w:rPr>
      </w:pPr>
    </w:p>
    <w:p w14:paraId="79B77FDD" w14:textId="77777777" w:rsidR="000D5035" w:rsidRPr="00A9765C" w:rsidRDefault="000D5035" w:rsidP="00F514BE">
      <w:pPr>
        <w:spacing w:after="0"/>
        <w:ind w:left="426" w:hanging="426"/>
        <w:jc w:val="both"/>
        <w:rPr>
          <w:shd w:val="clear" w:color="auto" w:fill="FFFFFF"/>
        </w:rPr>
      </w:pPr>
    </w:p>
    <w:p w14:paraId="0FB12984" w14:textId="4EE91992" w:rsidR="000D5035" w:rsidRPr="00A9765C" w:rsidRDefault="000D5035" w:rsidP="000D5035">
      <w:pPr>
        <w:tabs>
          <w:tab w:val="num" w:pos="4046"/>
        </w:tabs>
        <w:spacing w:after="0"/>
        <w:jc w:val="both"/>
        <w:textAlignment w:val="center"/>
      </w:pPr>
      <w:r w:rsidRPr="00A9765C">
        <w:lastRenderedPageBreak/>
        <w:t>Supplementary figure</w:t>
      </w:r>
      <w:r w:rsidR="00C86BE7">
        <w:t xml:space="preserve"> </w:t>
      </w:r>
      <w:r w:rsidR="002E72E1">
        <w:t xml:space="preserve"> and table </w:t>
      </w:r>
      <w:r w:rsidR="00C86BE7">
        <w:t>legends</w:t>
      </w:r>
      <w:r w:rsidRPr="00A9765C">
        <w:t>:</w:t>
      </w:r>
    </w:p>
    <w:p w14:paraId="1A92538B" w14:textId="77777777" w:rsidR="000D5035" w:rsidRPr="00A9765C" w:rsidRDefault="000D5035" w:rsidP="000D5035">
      <w:pPr>
        <w:tabs>
          <w:tab w:val="num" w:pos="4046"/>
        </w:tabs>
        <w:spacing w:after="0" w:line="360" w:lineRule="auto"/>
        <w:jc w:val="both"/>
        <w:textAlignment w:val="center"/>
      </w:pPr>
    </w:p>
    <w:p w14:paraId="7A9BC3E0" w14:textId="77777777" w:rsidR="000D5035" w:rsidRPr="00A9765C" w:rsidRDefault="000D5035" w:rsidP="000D5035">
      <w:pPr>
        <w:spacing w:line="360" w:lineRule="auto"/>
        <w:jc w:val="both"/>
      </w:pPr>
      <w:r w:rsidRPr="00A9765C">
        <w:t>Figure S1</w:t>
      </w:r>
    </w:p>
    <w:p w14:paraId="44B6540C" w14:textId="48445417" w:rsidR="000D5035" w:rsidRPr="00A9765C" w:rsidRDefault="000D5035" w:rsidP="000D5035">
      <w:pPr>
        <w:spacing w:line="360" w:lineRule="auto"/>
        <w:jc w:val="both"/>
      </w:pPr>
      <w:r w:rsidRPr="00A9765C">
        <w:t xml:space="preserve">Growth </w:t>
      </w:r>
      <w:r w:rsidR="007038E4" w:rsidRPr="00A9765C">
        <w:t>inhibition</w:t>
      </w:r>
      <w:r w:rsidRPr="00A9765C">
        <w:t xml:space="preserve"> of PBMC</w:t>
      </w:r>
      <w:r w:rsidR="00C86BE7">
        <w:t>s</w:t>
      </w:r>
      <w:r w:rsidRPr="00A9765C">
        <w:t xml:space="preserve"> by mirtazapine. </w:t>
      </w:r>
      <w:r w:rsidR="00C86BE7">
        <w:t>The d</w:t>
      </w:r>
      <w:r w:rsidRPr="00A9765C">
        <w:t>ata are representative of 3 similar experiments.</w:t>
      </w:r>
    </w:p>
    <w:p w14:paraId="21C32AF3" w14:textId="77777777" w:rsidR="000D5035" w:rsidRPr="00A9765C" w:rsidRDefault="000D5035" w:rsidP="000D5035">
      <w:pPr>
        <w:spacing w:line="360" w:lineRule="auto"/>
        <w:jc w:val="both"/>
      </w:pPr>
    </w:p>
    <w:p w14:paraId="575376E8" w14:textId="77777777" w:rsidR="000D5035" w:rsidRPr="00A9765C" w:rsidRDefault="000D5035" w:rsidP="000D5035">
      <w:pPr>
        <w:spacing w:line="360" w:lineRule="auto"/>
        <w:jc w:val="both"/>
      </w:pPr>
      <w:r w:rsidRPr="00A9765C">
        <w:t>Figure S2</w:t>
      </w:r>
    </w:p>
    <w:p w14:paraId="380578D3" w14:textId="005AD9CA" w:rsidR="000D5035" w:rsidRPr="00A9765C" w:rsidRDefault="000D5035" w:rsidP="000D5035">
      <w:pPr>
        <w:spacing w:line="360" w:lineRule="auto"/>
        <w:jc w:val="both"/>
      </w:pPr>
      <w:r w:rsidRPr="00A9765C">
        <w:t xml:space="preserve">Inhibition of PBMC growth </w:t>
      </w:r>
      <w:r w:rsidR="00C86BE7" w:rsidRPr="00A9765C">
        <w:t xml:space="preserve">by 200 </w:t>
      </w:r>
      <w:proofErr w:type="spellStart"/>
      <w:r w:rsidR="00C86BE7" w:rsidRPr="00A9765C">
        <w:t>μM</w:t>
      </w:r>
      <w:proofErr w:type="spellEnd"/>
      <w:r w:rsidR="00C86BE7" w:rsidRPr="00A9765C">
        <w:t xml:space="preserve"> mirtazapine </w:t>
      </w:r>
      <w:r w:rsidRPr="00A9765C">
        <w:t>in healthy controls vs. TS I, TS II, TS III and TR MDD patients. Inhibition values in PBMC samples from individual control and MDD patients are displayed.  Lines show the mean values.</w:t>
      </w:r>
    </w:p>
    <w:p w14:paraId="44F908A0" w14:textId="77777777" w:rsidR="000D5035" w:rsidRPr="00A9765C" w:rsidRDefault="000D5035" w:rsidP="000D5035">
      <w:pPr>
        <w:spacing w:line="360" w:lineRule="auto"/>
        <w:jc w:val="both"/>
      </w:pPr>
    </w:p>
    <w:p w14:paraId="031AAC97" w14:textId="77777777" w:rsidR="005A7DCB" w:rsidRDefault="000D5035" w:rsidP="000D5035">
      <w:pPr>
        <w:spacing w:line="360" w:lineRule="auto"/>
        <w:jc w:val="both"/>
      </w:pPr>
      <w:r w:rsidRPr="00A9765C">
        <w:t>Figure S</w:t>
      </w:r>
      <w:r w:rsidR="00732123" w:rsidRPr="00A9765C">
        <w:t>3</w:t>
      </w:r>
    </w:p>
    <w:p w14:paraId="20CCB107" w14:textId="0A57D20A" w:rsidR="000D5035" w:rsidRPr="00A9765C" w:rsidRDefault="00C456B8" w:rsidP="000D5035">
      <w:pPr>
        <w:spacing w:line="360" w:lineRule="auto"/>
        <w:jc w:val="both"/>
      </w:pPr>
      <w:r>
        <w:t xml:space="preserve">Paroxetine </w:t>
      </w:r>
      <w:r w:rsidRPr="00A9765C">
        <w:t xml:space="preserve">(20 </w:t>
      </w:r>
      <w:proofErr w:type="spellStart"/>
      <w:r w:rsidRPr="00A9765C">
        <w:t>μM</w:t>
      </w:r>
      <w:proofErr w:type="spellEnd"/>
      <w:r w:rsidRPr="00A9765C">
        <w:t>)</w:t>
      </w:r>
      <w:r>
        <w:t>-dependent g</w:t>
      </w:r>
      <w:r w:rsidR="000D5035" w:rsidRPr="00A9765C">
        <w:t xml:space="preserve">rowth inhibition </w:t>
      </w:r>
      <w:r>
        <w:t xml:space="preserve">of </w:t>
      </w:r>
      <w:r w:rsidR="000D5035" w:rsidRPr="00A9765C">
        <w:t>PBMC</w:t>
      </w:r>
      <w:r>
        <w:t>s</w:t>
      </w:r>
      <w:r w:rsidR="000D5035" w:rsidRPr="00A9765C">
        <w:t xml:space="preserve"> from (A) healthy controls; (B) treatment</w:t>
      </w:r>
      <w:r>
        <w:t>-</w:t>
      </w:r>
      <w:r w:rsidR="000D5035" w:rsidRPr="00A9765C">
        <w:t>sensitive MDD patients (before treatment onset) and (C) treatment</w:t>
      </w:r>
      <w:r>
        <w:t>-</w:t>
      </w:r>
      <w:r w:rsidR="000D5035" w:rsidRPr="00A9765C">
        <w:t>resistant MDD patients</w:t>
      </w:r>
      <w:r>
        <w:t>.</w:t>
      </w:r>
    </w:p>
    <w:p w14:paraId="67B01748" w14:textId="77777777" w:rsidR="000D5035" w:rsidRPr="00A9765C" w:rsidRDefault="000D5035" w:rsidP="000D5035">
      <w:pPr>
        <w:spacing w:line="360" w:lineRule="auto"/>
        <w:jc w:val="both"/>
      </w:pPr>
    </w:p>
    <w:p w14:paraId="2B76717E" w14:textId="77777777" w:rsidR="005A7DCB" w:rsidRDefault="000D5035" w:rsidP="00732123">
      <w:pPr>
        <w:spacing w:line="360" w:lineRule="auto"/>
        <w:jc w:val="both"/>
      </w:pPr>
      <w:r w:rsidRPr="00A9765C">
        <w:t>Figure S</w:t>
      </w:r>
      <w:r w:rsidR="00732123" w:rsidRPr="00A9765C">
        <w:t>4</w:t>
      </w:r>
    </w:p>
    <w:p w14:paraId="6C1442FF" w14:textId="3A822603" w:rsidR="00B93524" w:rsidRPr="00A9765C" w:rsidRDefault="00B31B98" w:rsidP="00CE0554">
      <w:pPr>
        <w:spacing w:line="360" w:lineRule="auto"/>
        <w:jc w:val="both"/>
      </w:pPr>
      <w:r>
        <w:t>P</w:t>
      </w:r>
      <w:r w:rsidRPr="00A9765C">
        <w:t xml:space="preserve">aroxetine (20 </w:t>
      </w:r>
      <w:proofErr w:type="spellStart"/>
      <w:r w:rsidRPr="00A9765C">
        <w:t>μM</w:t>
      </w:r>
      <w:proofErr w:type="spellEnd"/>
      <w:r w:rsidRPr="00A9765C">
        <w:t>)</w:t>
      </w:r>
      <w:r w:rsidR="007038E4">
        <w:t xml:space="preserve">-dependent </w:t>
      </w:r>
      <w:r>
        <w:t>growth i</w:t>
      </w:r>
      <w:r w:rsidR="000D5035" w:rsidRPr="00A9765C">
        <w:t>nhibition of PBMC</w:t>
      </w:r>
      <w:r>
        <w:t>s</w:t>
      </w:r>
      <w:r w:rsidR="000D5035" w:rsidRPr="00A9765C">
        <w:t xml:space="preserve"> in (A) TS II and (B) TS III MDD groups.</w:t>
      </w:r>
    </w:p>
    <w:p w14:paraId="21BF507B" w14:textId="77777777" w:rsidR="00C073E0" w:rsidRDefault="00C073E0" w:rsidP="002E72E1">
      <w:pPr>
        <w:spacing w:line="480" w:lineRule="auto"/>
        <w:jc w:val="both"/>
      </w:pPr>
    </w:p>
    <w:p w14:paraId="5F86E12F" w14:textId="5D8F6E47" w:rsidR="002E72E1" w:rsidRDefault="002E72E1" w:rsidP="002E72E1">
      <w:pPr>
        <w:spacing w:line="480" w:lineRule="auto"/>
        <w:jc w:val="both"/>
      </w:pPr>
      <w:r>
        <w:t>Table S1</w:t>
      </w:r>
    </w:p>
    <w:p w14:paraId="4B44B0E3" w14:textId="77777777" w:rsidR="002E72E1" w:rsidRPr="005C66D6" w:rsidRDefault="002E72E1" w:rsidP="002E72E1">
      <w:pPr>
        <w:spacing w:line="360" w:lineRule="auto"/>
        <w:jc w:val="both"/>
      </w:pPr>
      <w:r w:rsidRPr="005C66D6">
        <w:t>Key findings and summary.</w:t>
      </w:r>
    </w:p>
    <w:p w14:paraId="5479BE89" w14:textId="77777777" w:rsidR="002E72E1" w:rsidRPr="00A9765C" w:rsidRDefault="002E72E1" w:rsidP="002E72E1">
      <w:pPr>
        <w:spacing w:line="480" w:lineRule="auto"/>
        <w:jc w:val="both"/>
        <w:pPrChange w:id="0" w:author="Szymon Rzezniczek" w:date="2016-01-22T11:50:00Z">
          <w:pPr>
            <w:spacing w:line="480" w:lineRule="auto"/>
            <w:ind w:firstLine="705"/>
            <w:jc w:val="both"/>
          </w:pPr>
        </w:pPrChange>
      </w:pPr>
      <w:bookmarkStart w:id="1" w:name="_GoBack"/>
      <w:bookmarkEnd w:id="1"/>
    </w:p>
    <w:sectPr w:rsidR="002E72E1" w:rsidRPr="00A9765C" w:rsidSect="00DF666B">
      <w:pgSz w:w="11906" w:h="16838"/>
      <w:pgMar w:top="1417" w:right="1417" w:bottom="85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AFF" w:usb1="C0007841" w:usb2="00000009" w:usb3="00000000" w:csb0="000001FF" w:csb1="00000000"/>
  </w:font>
  <w:font w:name="Calibri">
    <w:panose1 w:val="020F0502020204030204"/>
    <w:charset w:val="EE"/>
    <w:family w:val="swiss"/>
    <w:pitch w:val="variable"/>
    <w:sig w:usb0="E00002FF" w:usb1="4000ACFF" w:usb2="00000001" w:usb3="00000000" w:csb0="0000019F" w:csb1="00000000"/>
  </w:font>
  <w:font w:name="Cambria">
    <w:panose1 w:val="02040503050406030204"/>
    <w:charset w:val="EE"/>
    <w:family w:val="roman"/>
    <w:pitch w:val="variable"/>
    <w:sig w:usb0="E00002FF" w:usb1="400004FF" w:usb2="00000000" w:usb3="00000000" w:csb0="0000019F" w:csb1="00000000"/>
  </w:font>
  <w:font w:name="Segoe UI">
    <w:panose1 w:val="020B0502040204020203"/>
    <w:charset w:val="EE"/>
    <w:family w:val="swiss"/>
    <w:pitch w:val="variable"/>
    <w:sig w:usb0="E10022FF" w:usb1="C000E47F" w:usb2="00000029" w:usb3="00000000" w:csb0="000001DF" w:csb1="00000000"/>
  </w:font>
  <w:font w:name="Rockwell">
    <w:panose1 w:val="02060603020205020403"/>
    <w:charset w:val="00"/>
    <w:family w:val="roman"/>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EE"/>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B2574E3"/>
    <w:multiLevelType w:val="hybridMultilevel"/>
    <w:tmpl w:val="62ACEFFA"/>
    <w:lvl w:ilvl="0" w:tplc="04090015">
      <w:start w:val="1"/>
      <w:numFmt w:val="upperLetter"/>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138C"/>
    <w:rsid w:val="000542E8"/>
    <w:rsid w:val="00087148"/>
    <w:rsid w:val="000D5035"/>
    <w:rsid w:val="001450B2"/>
    <w:rsid w:val="001A02AF"/>
    <w:rsid w:val="001A138C"/>
    <w:rsid w:val="002D24B2"/>
    <w:rsid w:val="002E72E1"/>
    <w:rsid w:val="00327AD8"/>
    <w:rsid w:val="00382BC2"/>
    <w:rsid w:val="005172D9"/>
    <w:rsid w:val="00553AF6"/>
    <w:rsid w:val="00563EDA"/>
    <w:rsid w:val="005A7DCB"/>
    <w:rsid w:val="00646E31"/>
    <w:rsid w:val="00662A6C"/>
    <w:rsid w:val="006B6C8E"/>
    <w:rsid w:val="006F73D7"/>
    <w:rsid w:val="007038E4"/>
    <w:rsid w:val="00732123"/>
    <w:rsid w:val="007813CC"/>
    <w:rsid w:val="007A10A4"/>
    <w:rsid w:val="008034B8"/>
    <w:rsid w:val="00803CB9"/>
    <w:rsid w:val="00825B94"/>
    <w:rsid w:val="00854BDE"/>
    <w:rsid w:val="00901EB1"/>
    <w:rsid w:val="00974ABE"/>
    <w:rsid w:val="00A17D1F"/>
    <w:rsid w:val="00A77FC8"/>
    <w:rsid w:val="00A974BC"/>
    <w:rsid w:val="00A9765C"/>
    <w:rsid w:val="00B210A8"/>
    <w:rsid w:val="00B31B98"/>
    <w:rsid w:val="00B93524"/>
    <w:rsid w:val="00C070A4"/>
    <w:rsid w:val="00C073E0"/>
    <w:rsid w:val="00C36929"/>
    <w:rsid w:val="00C456B8"/>
    <w:rsid w:val="00C666E8"/>
    <w:rsid w:val="00C74B7A"/>
    <w:rsid w:val="00C86BE7"/>
    <w:rsid w:val="00CE0554"/>
    <w:rsid w:val="00CE7AD2"/>
    <w:rsid w:val="00CF44AB"/>
    <w:rsid w:val="00D80037"/>
    <w:rsid w:val="00DF666B"/>
    <w:rsid w:val="00F05877"/>
    <w:rsid w:val="00F514BE"/>
    <w:rsid w:val="00FB5CB9"/>
  </w:rsids>
  <m:mathPr>
    <m:mathFont m:val="Cambria Math"/>
    <m:brkBin m:val="before"/>
    <m:brkBinSub m:val="--"/>
    <m:smallFrac m:val="0"/>
    <m:dispDef/>
    <m:lMargin m:val="0"/>
    <m:rMargin m:val="0"/>
    <m:defJc m:val="centerGroup"/>
    <m:wrapIndent m:val="1440"/>
    <m:intLim m:val="subSup"/>
    <m:naryLim m:val="undOvr"/>
  </m:mathPr>
  <w:themeFontLang w:val="pl-P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2077C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1A02AF"/>
    <w:pPr>
      <w:spacing w:after="200" w:line="276" w:lineRule="auto"/>
    </w:pPr>
    <w:rPr>
      <w:rFonts w:ascii="Times New Roman" w:eastAsia="Calibri" w:hAnsi="Times New Roman" w:cs="Times New Roman"/>
      <w:sz w:val="24"/>
      <w:szCs w:val="24"/>
      <w:lang w:val="en-US"/>
    </w:rPr>
  </w:style>
  <w:style w:type="paragraph" w:styleId="Nagwek1">
    <w:name w:val="heading 1"/>
    <w:basedOn w:val="Normalny"/>
    <w:next w:val="Normalny"/>
    <w:link w:val="Nagwek1Znak"/>
    <w:uiPriority w:val="99"/>
    <w:qFormat/>
    <w:rsid w:val="00C073E0"/>
    <w:pPr>
      <w:keepNext/>
      <w:keepLines/>
      <w:spacing w:before="480" w:after="0"/>
      <w:outlineLvl w:val="0"/>
    </w:pPr>
    <w:rPr>
      <w:rFonts w:ascii="Cambria" w:eastAsia="Times New Roman" w:hAnsi="Cambria"/>
      <w:b/>
      <w:bCs/>
      <w:color w:val="365F91"/>
      <w:sz w:val="28"/>
      <w:szCs w:val="2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Odwoaniedokomentarza">
    <w:name w:val="annotation reference"/>
    <w:basedOn w:val="Domylnaczcionkaakapitu"/>
    <w:uiPriority w:val="99"/>
    <w:semiHidden/>
    <w:rsid w:val="001A02AF"/>
    <w:rPr>
      <w:rFonts w:cs="Times New Roman"/>
      <w:sz w:val="16"/>
      <w:szCs w:val="16"/>
    </w:rPr>
  </w:style>
  <w:style w:type="paragraph" w:styleId="Tekstkomentarza">
    <w:name w:val="annotation text"/>
    <w:basedOn w:val="Normalny"/>
    <w:link w:val="TekstkomentarzaZnak"/>
    <w:uiPriority w:val="99"/>
    <w:semiHidden/>
    <w:rsid w:val="001A02AF"/>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1A02AF"/>
    <w:rPr>
      <w:rFonts w:ascii="Times New Roman" w:eastAsia="Calibri" w:hAnsi="Times New Roman" w:cs="Times New Roman"/>
      <w:sz w:val="20"/>
      <w:szCs w:val="20"/>
      <w:lang w:val="en-US"/>
    </w:rPr>
  </w:style>
  <w:style w:type="paragraph" w:styleId="Tekstdymka">
    <w:name w:val="Balloon Text"/>
    <w:basedOn w:val="Normalny"/>
    <w:link w:val="TekstdymkaZnak"/>
    <w:uiPriority w:val="99"/>
    <w:semiHidden/>
    <w:unhideWhenUsed/>
    <w:rsid w:val="001A02AF"/>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1A02AF"/>
    <w:rPr>
      <w:rFonts w:ascii="Segoe UI" w:eastAsia="Calibri" w:hAnsi="Segoe UI" w:cs="Segoe UI"/>
      <w:sz w:val="18"/>
      <w:szCs w:val="18"/>
      <w:lang w:val="en-US"/>
    </w:rPr>
  </w:style>
  <w:style w:type="paragraph" w:styleId="Tematkomentarza">
    <w:name w:val="annotation subject"/>
    <w:basedOn w:val="Tekstkomentarza"/>
    <w:next w:val="Tekstkomentarza"/>
    <w:link w:val="TematkomentarzaZnak"/>
    <w:uiPriority w:val="99"/>
    <w:semiHidden/>
    <w:unhideWhenUsed/>
    <w:rsid w:val="001A02AF"/>
    <w:rPr>
      <w:b/>
      <w:bCs/>
    </w:rPr>
  </w:style>
  <w:style w:type="character" w:customStyle="1" w:styleId="TematkomentarzaZnak">
    <w:name w:val="Temat komentarza Znak"/>
    <w:basedOn w:val="TekstkomentarzaZnak"/>
    <w:link w:val="Tematkomentarza"/>
    <w:uiPriority w:val="99"/>
    <w:semiHidden/>
    <w:rsid w:val="001A02AF"/>
    <w:rPr>
      <w:rFonts w:ascii="Times New Roman" w:eastAsia="Calibri" w:hAnsi="Times New Roman" w:cs="Times New Roman"/>
      <w:b/>
      <w:bCs/>
      <w:sz w:val="20"/>
      <w:szCs w:val="20"/>
      <w:lang w:val="en-US"/>
    </w:rPr>
  </w:style>
  <w:style w:type="paragraph" w:customStyle="1" w:styleId="Default">
    <w:name w:val="Default"/>
    <w:uiPriority w:val="99"/>
    <w:rsid w:val="002D24B2"/>
    <w:pPr>
      <w:autoSpaceDE w:val="0"/>
      <w:autoSpaceDN w:val="0"/>
      <w:adjustRightInd w:val="0"/>
      <w:spacing w:after="0" w:line="240" w:lineRule="auto"/>
    </w:pPr>
    <w:rPr>
      <w:rFonts w:ascii="Rockwell" w:eastAsia="Calibri" w:hAnsi="Rockwell" w:cs="Rockwell"/>
      <w:color w:val="000000"/>
      <w:sz w:val="24"/>
      <w:szCs w:val="24"/>
    </w:rPr>
  </w:style>
  <w:style w:type="paragraph" w:styleId="NormalnyWeb">
    <w:name w:val="Normal (Web)"/>
    <w:basedOn w:val="Normalny"/>
    <w:uiPriority w:val="99"/>
    <w:rsid w:val="00C666E8"/>
    <w:pPr>
      <w:spacing w:before="100" w:beforeAutospacing="1" w:after="100" w:afterAutospacing="1" w:line="240" w:lineRule="auto"/>
    </w:pPr>
    <w:rPr>
      <w:rFonts w:eastAsia="Times New Roman"/>
      <w:lang w:eastAsia="pl-PL"/>
    </w:rPr>
  </w:style>
  <w:style w:type="character" w:styleId="Hipercze">
    <w:name w:val="Hyperlink"/>
    <w:basedOn w:val="Domylnaczcionkaakapitu"/>
    <w:uiPriority w:val="99"/>
    <w:rsid w:val="00C666E8"/>
    <w:rPr>
      <w:rFonts w:cs="Times New Roman"/>
      <w:color w:val="0000FF"/>
      <w:u w:val="single"/>
    </w:rPr>
  </w:style>
  <w:style w:type="character" w:customStyle="1" w:styleId="Nagwek1Znak">
    <w:name w:val="Nagłówek 1 Znak"/>
    <w:basedOn w:val="Domylnaczcionkaakapitu"/>
    <w:link w:val="Nagwek1"/>
    <w:uiPriority w:val="99"/>
    <w:rsid w:val="00C073E0"/>
    <w:rPr>
      <w:rFonts w:ascii="Cambria" w:eastAsia="Times New Roman" w:hAnsi="Cambria" w:cs="Times New Roman"/>
      <w:b/>
      <w:bCs/>
      <w:color w:val="365F91"/>
      <w:sz w:val="28"/>
      <w:szCs w:val="28"/>
      <w:lang w:val="en-US"/>
    </w:rPr>
  </w:style>
  <w:style w:type="character" w:customStyle="1" w:styleId="apple-converted-space">
    <w:name w:val="apple-converted-space"/>
    <w:basedOn w:val="Domylnaczcionkaakapitu"/>
    <w:uiPriority w:val="99"/>
    <w:rsid w:val="00C073E0"/>
    <w:rPr>
      <w:rFonts w:cs="Times New Roman"/>
    </w:rPr>
  </w:style>
  <w:style w:type="character" w:customStyle="1" w:styleId="highlight">
    <w:name w:val="highlight"/>
    <w:basedOn w:val="Domylnaczcionkaakapitu"/>
    <w:uiPriority w:val="99"/>
    <w:rsid w:val="00C073E0"/>
    <w:rPr>
      <w:rFonts w:cs="Times New Roman"/>
    </w:rPr>
  </w:style>
  <w:style w:type="character" w:styleId="Uwydatnienie">
    <w:name w:val="Emphasis"/>
    <w:basedOn w:val="Domylnaczcionkaakapitu"/>
    <w:uiPriority w:val="99"/>
    <w:qFormat/>
    <w:rsid w:val="000D5035"/>
    <w:rPr>
      <w:rFonts w:cs="Times New Roman"/>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1A02AF"/>
    <w:pPr>
      <w:spacing w:after="200" w:line="276" w:lineRule="auto"/>
    </w:pPr>
    <w:rPr>
      <w:rFonts w:ascii="Times New Roman" w:eastAsia="Calibri" w:hAnsi="Times New Roman" w:cs="Times New Roman"/>
      <w:sz w:val="24"/>
      <w:szCs w:val="24"/>
      <w:lang w:val="en-US"/>
    </w:rPr>
  </w:style>
  <w:style w:type="paragraph" w:styleId="Nagwek1">
    <w:name w:val="heading 1"/>
    <w:basedOn w:val="Normalny"/>
    <w:next w:val="Normalny"/>
    <w:link w:val="Nagwek1Znak"/>
    <w:uiPriority w:val="99"/>
    <w:qFormat/>
    <w:rsid w:val="00C073E0"/>
    <w:pPr>
      <w:keepNext/>
      <w:keepLines/>
      <w:spacing w:before="480" w:after="0"/>
      <w:outlineLvl w:val="0"/>
    </w:pPr>
    <w:rPr>
      <w:rFonts w:ascii="Cambria" w:eastAsia="Times New Roman" w:hAnsi="Cambria"/>
      <w:b/>
      <w:bCs/>
      <w:color w:val="365F91"/>
      <w:sz w:val="28"/>
      <w:szCs w:val="2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Odwoaniedokomentarza">
    <w:name w:val="annotation reference"/>
    <w:basedOn w:val="Domylnaczcionkaakapitu"/>
    <w:uiPriority w:val="99"/>
    <w:semiHidden/>
    <w:rsid w:val="001A02AF"/>
    <w:rPr>
      <w:rFonts w:cs="Times New Roman"/>
      <w:sz w:val="16"/>
      <w:szCs w:val="16"/>
    </w:rPr>
  </w:style>
  <w:style w:type="paragraph" w:styleId="Tekstkomentarza">
    <w:name w:val="annotation text"/>
    <w:basedOn w:val="Normalny"/>
    <w:link w:val="TekstkomentarzaZnak"/>
    <w:uiPriority w:val="99"/>
    <w:semiHidden/>
    <w:rsid w:val="001A02AF"/>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1A02AF"/>
    <w:rPr>
      <w:rFonts w:ascii="Times New Roman" w:eastAsia="Calibri" w:hAnsi="Times New Roman" w:cs="Times New Roman"/>
      <w:sz w:val="20"/>
      <w:szCs w:val="20"/>
      <w:lang w:val="en-US"/>
    </w:rPr>
  </w:style>
  <w:style w:type="paragraph" w:styleId="Tekstdymka">
    <w:name w:val="Balloon Text"/>
    <w:basedOn w:val="Normalny"/>
    <w:link w:val="TekstdymkaZnak"/>
    <w:uiPriority w:val="99"/>
    <w:semiHidden/>
    <w:unhideWhenUsed/>
    <w:rsid w:val="001A02AF"/>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1A02AF"/>
    <w:rPr>
      <w:rFonts w:ascii="Segoe UI" w:eastAsia="Calibri" w:hAnsi="Segoe UI" w:cs="Segoe UI"/>
      <w:sz w:val="18"/>
      <w:szCs w:val="18"/>
      <w:lang w:val="en-US"/>
    </w:rPr>
  </w:style>
  <w:style w:type="paragraph" w:styleId="Tematkomentarza">
    <w:name w:val="annotation subject"/>
    <w:basedOn w:val="Tekstkomentarza"/>
    <w:next w:val="Tekstkomentarza"/>
    <w:link w:val="TematkomentarzaZnak"/>
    <w:uiPriority w:val="99"/>
    <w:semiHidden/>
    <w:unhideWhenUsed/>
    <w:rsid w:val="001A02AF"/>
    <w:rPr>
      <w:b/>
      <w:bCs/>
    </w:rPr>
  </w:style>
  <w:style w:type="character" w:customStyle="1" w:styleId="TematkomentarzaZnak">
    <w:name w:val="Temat komentarza Znak"/>
    <w:basedOn w:val="TekstkomentarzaZnak"/>
    <w:link w:val="Tematkomentarza"/>
    <w:uiPriority w:val="99"/>
    <w:semiHidden/>
    <w:rsid w:val="001A02AF"/>
    <w:rPr>
      <w:rFonts w:ascii="Times New Roman" w:eastAsia="Calibri" w:hAnsi="Times New Roman" w:cs="Times New Roman"/>
      <w:b/>
      <w:bCs/>
      <w:sz w:val="20"/>
      <w:szCs w:val="20"/>
      <w:lang w:val="en-US"/>
    </w:rPr>
  </w:style>
  <w:style w:type="paragraph" w:customStyle="1" w:styleId="Default">
    <w:name w:val="Default"/>
    <w:uiPriority w:val="99"/>
    <w:rsid w:val="002D24B2"/>
    <w:pPr>
      <w:autoSpaceDE w:val="0"/>
      <w:autoSpaceDN w:val="0"/>
      <w:adjustRightInd w:val="0"/>
      <w:spacing w:after="0" w:line="240" w:lineRule="auto"/>
    </w:pPr>
    <w:rPr>
      <w:rFonts w:ascii="Rockwell" w:eastAsia="Calibri" w:hAnsi="Rockwell" w:cs="Rockwell"/>
      <w:color w:val="000000"/>
      <w:sz w:val="24"/>
      <w:szCs w:val="24"/>
    </w:rPr>
  </w:style>
  <w:style w:type="paragraph" w:styleId="NormalnyWeb">
    <w:name w:val="Normal (Web)"/>
    <w:basedOn w:val="Normalny"/>
    <w:uiPriority w:val="99"/>
    <w:rsid w:val="00C666E8"/>
    <w:pPr>
      <w:spacing w:before="100" w:beforeAutospacing="1" w:after="100" w:afterAutospacing="1" w:line="240" w:lineRule="auto"/>
    </w:pPr>
    <w:rPr>
      <w:rFonts w:eastAsia="Times New Roman"/>
      <w:lang w:eastAsia="pl-PL"/>
    </w:rPr>
  </w:style>
  <w:style w:type="character" w:styleId="Hipercze">
    <w:name w:val="Hyperlink"/>
    <w:basedOn w:val="Domylnaczcionkaakapitu"/>
    <w:uiPriority w:val="99"/>
    <w:rsid w:val="00C666E8"/>
    <w:rPr>
      <w:rFonts w:cs="Times New Roman"/>
      <w:color w:val="0000FF"/>
      <w:u w:val="single"/>
    </w:rPr>
  </w:style>
  <w:style w:type="character" w:customStyle="1" w:styleId="Nagwek1Znak">
    <w:name w:val="Nagłówek 1 Znak"/>
    <w:basedOn w:val="Domylnaczcionkaakapitu"/>
    <w:link w:val="Nagwek1"/>
    <w:uiPriority w:val="99"/>
    <w:rsid w:val="00C073E0"/>
    <w:rPr>
      <w:rFonts w:ascii="Cambria" w:eastAsia="Times New Roman" w:hAnsi="Cambria" w:cs="Times New Roman"/>
      <w:b/>
      <w:bCs/>
      <w:color w:val="365F91"/>
      <w:sz w:val="28"/>
      <w:szCs w:val="28"/>
      <w:lang w:val="en-US"/>
    </w:rPr>
  </w:style>
  <w:style w:type="character" w:customStyle="1" w:styleId="apple-converted-space">
    <w:name w:val="apple-converted-space"/>
    <w:basedOn w:val="Domylnaczcionkaakapitu"/>
    <w:uiPriority w:val="99"/>
    <w:rsid w:val="00C073E0"/>
    <w:rPr>
      <w:rFonts w:cs="Times New Roman"/>
    </w:rPr>
  </w:style>
  <w:style w:type="character" w:customStyle="1" w:styleId="highlight">
    <w:name w:val="highlight"/>
    <w:basedOn w:val="Domylnaczcionkaakapitu"/>
    <w:uiPriority w:val="99"/>
    <w:rsid w:val="00C073E0"/>
    <w:rPr>
      <w:rFonts w:cs="Times New Roman"/>
    </w:rPr>
  </w:style>
  <w:style w:type="character" w:styleId="Uwydatnienie">
    <w:name w:val="Emphasis"/>
    <w:basedOn w:val="Domylnaczcionkaakapitu"/>
    <w:uiPriority w:val="99"/>
    <w:qFormat/>
    <w:rsid w:val="000D5035"/>
    <w:rPr>
      <w:rFonts w:cs="Times New Roman"/>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en.wikipedia.org/wiki/Noradrenergic_and_specific_serotonergic_antidepressant"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4</Pages>
  <Words>701</Words>
  <Characters>3998</Characters>
  <Application>Microsoft Office Word</Application>
  <DocSecurity>0</DocSecurity>
  <Lines>33</Lines>
  <Paragraphs>9</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6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ymon Rzezniczek</dc:creator>
  <cp:keywords/>
  <dc:description/>
  <cp:lastModifiedBy>Szymon Rzezniczek</cp:lastModifiedBy>
  <cp:revision>15</cp:revision>
  <cp:lastPrinted>2015-11-02T11:24:00Z</cp:lastPrinted>
  <dcterms:created xsi:type="dcterms:W3CDTF">2015-11-05T20:11:00Z</dcterms:created>
  <dcterms:modified xsi:type="dcterms:W3CDTF">2016-01-22T10:51:00Z</dcterms:modified>
</cp:coreProperties>
</file>